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ABC" w:rsidRPr="009172F8" w:rsidRDefault="005115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7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54075A" w:rsidRPr="009172F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F0B67" w:rsidRPr="00917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s used for </w:t>
      </w:r>
      <w:r w:rsidR="00B01F96" w:rsidRPr="009172F8">
        <w:rPr>
          <w:rFonts w:ascii="Times New Roman" w:hAnsi="Times New Roman" w:cs="Times New Roman"/>
          <w:b/>
          <w:sz w:val="24"/>
          <w:szCs w:val="24"/>
          <w:lang w:val="en-US"/>
        </w:rPr>
        <w:t>expression analysis by real-time PCR</w:t>
      </w:r>
      <w:r w:rsidR="00FF0B67" w:rsidRPr="009172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677"/>
        <w:gridCol w:w="4820"/>
        <w:gridCol w:w="1418"/>
      </w:tblGrid>
      <w:tr w:rsidR="00A474CC" w:rsidRPr="009172F8" w:rsidTr="009172F8">
        <w:trPr>
          <w:trHeight w:val="22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474CC" w:rsidRPr="009172F8" w:rsidRDefault="00A474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A474CC" w:rsidRPr="009172F8" w:rsidRDefault="00A474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seq</w:t>
            </w:r>
            <w:bookmarkStart w:id="0" w:name="_GoBack"/>
            <w:bookmarkEnd w:id="0"/>
            <w:r w:rsidRPr="00917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ence 5’-3’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A474CC" w:rsidRPr="009172F8" w:rsidRDefault="00A474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sequence 5’-3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474CC" w:rsidRPr="009172F8" w:rsidRDefault="00A474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  <w:tcBorders>
              <w:top w:val="single" w:sz="4" w:space="0" w:color="auto"/>
            </w:tcBorders>
          </w:tcPr>
          <w:p w:rsidR="00A474CC" w:rsidRPr="009172F8" w:rsidRDefault="00A4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-1α*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GATATCCGTCGTGGCA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CGAAACGACCAAGAG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474CC" w:rsidRPr="009172F8" w:rsidRDefault="00080BC1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2</w:t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</w:tcPr>
          <w:p w:rsidR="00A474CC" w:rsidRPr="009172F8" w:rsidRDefault="00A474CC" w:rsidP="00507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secreted</w:t>
            </w:r>
          </w:p>
        </w:tc>
        <w:tc>
          <w:tcPr>
            <w:tcW w:w="4677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TACAAGAGGGAGACCGGAGGAGT</w:t>
            </w:r>
          </w:p>
        </w:tc>
        <w:tc>
          <w:tcPr>
            <w:tcW w:w="4820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CTTCCTGATTGAATCTGGCTAGTGGT</w:t>
            </w:r>
          </w:p>
        </w:tc>
        <w:tc>
          <w:tcPr>
            <w:tcW w:w="1418" w:type="dxa"/>
          </w:tcPr>
          <w:p w:rsidR="00A474CC" w:rsidRPr="009172F8" w:rsidRDefault="00080BC1" w:rsidP="005D5D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2</w:t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</w:tcPr>
          <w:p w:rsidR="00A474CC" w:rsidRPr="009172F8" w:rsidRDefault="00A4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licidin</w:t>
            </w:r>
            <w:proofErr w:type="spellEnd"/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th 1)</w:t>
            </w:r>
          </w:p>
        </w:tc>
        <w:tc>
          <w:tcPr>
            <w:tcW w:w="4677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ACCAGCTCCAAGTCAAGACTTTGAA</w:t>
            </w:r>
          </w:p>
        </w:tc>
        <w:tc>
          <w:tcPr>
            <w:tcW w:w="4820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TGTCCGAATCTTCTGCTGCAA</w:t>
            </w:r>
          </w:p>
        </w:tc>
        <w:tc>
          <w:tcPr>
            <w:tcW w:w="1418" w:type="dxa"/>
          </w:tcPr>
          <w:p w:rsidR="00A474CC" w:rsidRPr="009172F8" w:rsidRDefault="00080BC1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2</w:t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</w:tcPr>
          <w:p w:rsidR="00A474CC" w:rsidRPr="009172F8" w:rsidRDefault="00A4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-1</w:t>
            </w:r>
          </w:p>
        </w:tc>
        <w:tc>
          <w:tcPr>
            <w:tcW w:w="4677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CGCCCTGTTGATGTTC</w:t>
            </w:r>
          </w:p>
        </w:tc>
        <w:tc>
          <w:tcPr>
            <w:tcW w:w="4820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ACAAGTTCCACCACG</w:t>
            </w:r>
          </w:p>
        </w:tc>
        <w:tc>
          <w:tcPr>
            <w:tcW w:w="1418" w:type="dxa"/>
          </w:tcPr>
          <w:p w:rsidR="00A474CC" w:rsidRPr="009172F8" w:rsidRDefault="00080BC1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</w:t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</w:tcPr>
          <w:p w:rsidR="00A474CC" w:rsidRPr="009172F8" w:rsidRDefault="00A4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-2</w:t>
            </w:r>
          </w:p>
        </w:tc>
        <w:tc>
          <w:tcPr>
            <w:tcW w:w="4677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AGAGCAACACTCTCAACAT</w:t>
            </w:r>
          </w:p>
        </w:tc>
        <w:tc>
          <w:tcPr>
            <w:tcW w:w="4820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AGACCATGAAGTTGACAAAC</w:t>
            </w:r>
          </w:p>
        </w:tc>
        <w:tc>
          <w:tcPr>
            <w:tcW w:w="1418" w:type="dxa"/>
          </w:tcPr>
          <w:p w:rsidR="00A474CC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</w:t>
            </w:r>
            <w:r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</w:tcPr>
          <w:p w:rsidR="00A474CC" w:rsidRPr="009172F8" w:rsidRDefault="00A4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-5 membrane</w:t>
            </w:r>
          </w:p>
        </w:tc>
        <w:tc>
          <w:tcPr>
            <w:tcW w:w="4677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ATCACTTCAGGGGGAT</w:t>
            </w:r>
          </w:p>
        </w:tc>
        <w:tc>
          <w:tcPr>
            <w:tcW w:w="4820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TTCACCACTTGCAGGTA</w:t>
            </w: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418" w:type="dxa"/>
          </w:tcPr>
          <w:p w:rsidR="00A474CC" w:rsidRPr="009172F8" w:rsidRDefault="00080BC1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2</w:t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A474CC" w:rsidRPr="009172F8" w:rsidTr="009172F8">
        <w:trPr>
          <w:trHeight w:val="227"/>
        </w:trPr>
        <w:tc>
          <w:tcPr>
            <w:tcW w:w="2376" w:type="dxa"/>
          </w:tcPr>
          <w:p w:rsidR="00A474CC" w:rsidRPr="009172F8" w:rsidRDefault="00A4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-5 secreted</w:t>
            </w:r>
          </w:p>
        </w:tc>
        <w:tc>
          <w:tcPr>
            <w:tcW w:w="4677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GCGCTCATAACTTCAGGGGGAT</w:t>
            </w:r>
          </w:p>
        </w:tc>
        <w:tc>
          <w:tcPr>
            <w:tcW w:w="4820" w:type="dxa"/>
          </w:tcPr>
          <w:p w:rsidR="00A474CC" w:rsidRPr="009172F8" w:rsidRDefault="00594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</w:rPr>
              <w:t>GCATTTCACCACCTGCAGGTATT</w:t>
            </w:r>
          </w:p>
        </w:tc>
        <w:tc>
          <w:tcPr>
            <w:tcW w:w="1418" w:type="dxa"/>
          </w:tcPr>
          <w:p w:rsidR="00A474CC" w:rsidRPr="009172F8" w:rsidRDefault="00080BC1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YWxsZXN0ZXJvczwvQXV0aG9yPjxZZWFyPjIwMTI8L1ll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</w:fldData>
              </w:fldChar>
            </w:r>
            <w:r w:rsidR="005D5D5A"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2</w:t>
            </w:r>
            <w:r w:rsidR="005D5D5A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917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5D5D5A" w:rsidRPr="009172F8" w:rsidTr="009172F8">
        <w:trPr>
          <w:trHeight w:val="227"/>
        </w:trPr>
        <w:tc>
          <w:tcPr>
            <w:tcW w:w="2376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-8a2</w:t>
            </w:r>
          </w:p>
        </w:tc>
        <w:tc>
          <w:tcPr>
            <w:tcW w:w="4677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2F8">
              <w:rPr>
                <w:rFonts w:ascii="Times New Roman" w:eastAsia="ArialMT" w:hAnsi="Times New Roman" w:cs="Times New Roman"/>
                <w:sz w:val="24"/>
                <w:szCs w:val="24"/>
                <w:lang w:val="en-GB"/>
              </w:rPr>
              <w:t>CATCTATGTTCTCATCCAGCAACC</w:t>
            </w:r>
          </w:p>
        </w:tc>
        <w:tc>
          <w:tcPr>
            <w:tcW w:w="4820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2F8">
              <w:rPr>
                <w:rFonts w:ascii="Times New Roman" w:eastAsia="ArialMT" w:hAnsi="Times New Roman" w:cs="Times New Roman"/>
                <w:sz w:val="24"/>
                <w:szCs w:val="24"/>
                <w:lang w:val="en-GB"/>
              </w:rPr>
              <w:t>GGTCCCCCTAATAGACAACCTCTT</w:t>
            </w:r>
          </w:p>
        </w:tc>
        <w:tc>
          <w:tcPr>
            <w:tcW w:w="1418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</w:t>
            </w:r>
            <w:r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</w:p>
        </w:tc>
      </w:tr>
      <w:tr w:rsidR="005D5D5A" w:rsidRPr="009172F8" w:rsidTr="009172F8">
        <w:trPr>
          <w:trHeight w:val="227"/>
        </w:trPr>
        <w:tc>
          <w:tcPr>
            <w:tcW w:w="2376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-22</w:t>
            </w:r>
          </w:p>
        </w:tc>
        <w:tc>
          <w:tcPr>
            <w:tcW w:w="4677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CAATGACGCTCTTTTACC</w:t>
            </w:r>
          </w:p>
        </w:tc>
        <w:tc>
          <w:tcPr>
            <w:tcW w:w="4820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TGATGGTTGCAATGAGG</w:t>
            </w:r>
          </w:p>
        </w:tc>
        <w:tc>
          <w:tcPr>
            <w:tcW w:w="1418" w:type="dxa"/>
          </w:tcPr>
          <w:p w:rsidR="005D5D5A" w:rsidRPr="009172F8" w:rsidRDefault="005D5D5A" w:rsidP="005D5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451964"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</w:t>
            </w:r>
            <w:r w:rsidRPr="009172F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</w:p>
        </w:tc>
      </w:tr>
    </w:tbl>
    <w:p w:rsidR="00FF0B67" w:rsidRPr="009172F8" w:rsidRDefault="006C7D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2F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474CC" w:rsidRPr="009172F8">
        <w:rPr>
          <w:rFonts w:ascii="Times New Roman" w:hAnsi="Times New Roman" w:cs="Times New Roman"/>
          <w:sz w:val="24"/>
          <w:szCs w:val="24"/>
          <w:lang w:val="en-US"/>
        </w:rPr>
        <w:t>House-keeping</w:t>
      </w:r>
      <w:r w:rsidRPr="009172F8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sectPr w:rsidR="00FF0B67" w:rsidRPr="009172F8" w:rsidSect="009172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F0B67"/>
    <w:rsid w:val="000616FC"/>
    <w:rsid w:val="00080BC1"/>
    <w:rsid w:val="000F0F01"/>
    <w:rsid w:val="001113E0"/>
    <w:rsid w:val="001433E5"/>
    <w:rsid w:val="001D5162"/>
    <w:rsid w:val="002440A6"/>
    <w:rsid w:val="00251CF0"/>
    <w:rsid w:val="002741F6"/>
    <w:rsid w:val="003A7E15"/>
    <w:rsid w:val="003B2AC2"/>
    <w:rsid w:val="00451964"/>
    <w:rsid w:val="004F0C46"/>
    <w:rsid w:val="004F2CB5"/>
    <w:rsid w:val="00507916"/>
    <w:rsid w:val="00507990"/>
    <w:rsid w:val="0051155A"/>
    <w:rsid w:val="0051347B"/>
    <w:rsid w:val="0054075A"/>
    <w:rsid w:val="00546234"/>
    <w:rsid w:val="005944CA"/>
    <w:rsid w:val="005A42F1"/>
    <w:rsid w:val="005D5D5A"/>
    <w:rsid w:val="00651FE7"/>
    <w:rsid w:val="006C7D49"/>
    <w:rsid w:val="006D68FD"/>
    <w:rsid w:val="007B7593"/>
    <w:rsid w:val="00874584"/>
    <w:rsid w:val="008E36F3"/>
    <w:rsid w:val="008E52D6"/>
    <w:rsid w:val="009172F8"/>
    <w:rsid w:val="00963126"/>
    <w:rsid w:val="009759DB"/>
    <w:rsid w:val="009E293B"/>
    <w:rsid w:val="009F20DA"/>
    <w:rsid w:val="00A071AD"/>
    <w:rsid w:val="00A1675F"/>
    <w:rsid w:val="00A346E0"/>
    <w:rsid w:val="00A474CC"/>
    <w:rsid w:val="00AC4F24"/>
    <w:rsid w:val="00AD2F74"/>
    <w:rsid w:val="00AE0A09"/>
    <w:rsid w:val="00B01F96"/>
    <w:rsid w:val="00B67CCD"/>
    <w:rsid w:val="00B95ABC"/>
    <w:rsid w:val="00BA595B"/>
    <w:rsid w:val="00C071D2"/>
    <w:rsid w:val="00C81F29"/>
    <w:rsid w:val="00CC464C"/>
    <w:rsid w:val="00CE267B"/>
    <w:rsid w:val="00D1428A"/>
    <w:rsid w:val="00D24DA9"/>
    <w:rsid w:val="00D8684E"/>
    <w:rsid w:val="00F6564F"/>
    <w:rsid w:val="00F70E3E"/>
    <w:rsid w:val="00FF0B67"/>
    <w:rsid w:val="00FF4E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B20843-F0A0-48BF-B93B-B8491B9F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A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0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4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2C7806-36B2-446F-9E00-CABC96680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</dc:creator>
  <cp:lastModifiedBy>ecoulamy</cp:lastModifiedBy>
  <cp:revision>2</cp:revision>
  <dcterms:created xsi:type="dcterms:W3CDTF">2019-04-15T13:30:00Z</dcterms:created>
  <dcterms:modified xsi:type="dcterms:W3CDTF">2019-04-15T13:30:00Z</dcterms:modified>
</cp:coreProperties>
</file>